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b/>
          <w:b/>
          <w:sz w:val="32"/>
          <w:szCs w:val="32"/>
          <w:lang w:val="en-US"/>
        </w:rPr>
      </w:pPr>
      <w:bookmarkStart w:id="0" w:name="OLE_LINK1"/>
      <w:bookmarkEnd w:id="0"/>
      <w:r>
        <w:rPr>
          <w:b/>
          <w:sz w:val="32"/>
          <w:szCs w:val="32"/>
          <w:lang w:val="en-US"/>
        </w:rPr>
        <w:t>PLOS ONE</w:t>
      </w:r>
    </w:p>
    <w:p>
      <w:pPr>
        <w:pStyle w:val="Normal"/>
        <w:spacing w:lineRule="auto" w:line="360" w:before="0" w:after="0"/>
        <w:jc w:val="both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>Electronic Supplementary Material 1</w:t>
      </w:r>
    </w:p>
    <w:p>
      <w:pPr>
        <w:pStyle w:val="Normal"/>
        <w:spacing w:lineRule="auto" w:line="360" w:before="0" w:after="0"/>
        <w:jc w:val="both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  <w:t xml:space="preserve">Skin Fibroblasts from Patients with Type 1 Diabetes (T1D) can be Chemically Transdifferentiated into Insulin-Expressing Clusters: a Transgene-Free Approach </w:t>
      </w:r>
    </w:p>
    <w:p>
      <w:pPr>
        <w:pStyle w:val="Normal"/>
        <w:spacing w:lineRule="auto" w:line="360" w:before="0" w:after="0"/>
        <w:jc w:val="both"/>
        <w:rPr>
          <w:sz w:val="28"/>
          <w:szCs w:val="28"/>
          <w:lang w:val="it-IT"/>
        </w:rPr>
      </w:pPr>
      <w:r>
        <w:rPr>
          <w:sz w:val="28"/>
          <w:szCs w:val="28"/>
          <w:lang w:val="it-IT"/>
        </w:rPr>
        <w:t>F. Pereyra-Bonnet et al.</w:t>
      </w:r>
    </w:p>
    <w:p>
      <w:pPr>
        <w:pStyle w:val="Normal"/>
        <w:rPr>
          <w:sz w:val="28"/>
          <w:szCs w:val="28"/>
          <w:lang w:val="it-IT"/>
        </w:rPr>
      </w:pPr>
      <w:r>
        <w:rPr>
          <w:sz w:val="28"/>
          <w:szCs w:val="28"/>
          <w:lang w:val="it-IT"/>
        </w:rPr>
      </w:r>
      <w:bookmarkStart w:id="1" w:name="OLE_LINK1"/>
      <w:bookmarkStart w:id="2" w:name="OLE_LINK1"/>
      <w:bookmarkEnd w:id="2"/>
    </w:p>
    <w:p>
      <w:pPr>
        <w:pStyle w:val="Normal"/>
        <w:jc w:val="center"/>
        <w:rPr/>
      </w:pPr>
      <w:r>
        <w:rPr/>
        <w:drawing>
          <wp:inline distT="0" distB="0" distL="0" distR="0">
            <wp:extent cx="5255895" cy="42818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895" cy="428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lang w:val="en-US"/>
        </w:rPr>
        <w:t>Figure S1. Methylation levels using LINE 1 as a global methylation marker in human fibroblast before and after chemical treatment. A fully methylated human DNA is included as a control (MET). Data are presented as the mean percentage of methylation in the LINE 1 promoter of various replicates (n=3-13). CpG included in measurement were number 257, 271, 286 and 295 using as reference LINE 1 promoter sequence (X58075). No changes on methylation levels were found (</w:t>
      </w:r>
      <w:r>
        <w:rPr>
          <w:i/>
          <w:lang w:val="en-US"/>
        </w:rPr>
        <w:t>P</w:t>
      </w:r>
      <w:r>
        <w:rPr>
          <w:lang w:val="en-US"/>
        </w:rPr>
        <w:t>&gt;0.05). Error bars represent standard deviation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Table S</w:t>
      </w:r>
      <w:r>
        <w:rPr/>
        <w:t xml:space="preserve">1. Primers used for RT-PCR, quantitative PCR (qPCR) and bisulphyte (PCRbis) </w:t>
      </w:r>
    </w:p>
    <w:tbl>
      <w:tblPr>
        <w:tblW w:w="11290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4656"/>
        <w:gridCol w:w="4932"/>
      </w:tblGrid>
      <w:tr>
        <w:trPr/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Forward primer (5’ to 3’)</w:t>
            </w:r>
          </w:p>
        </w:tc>
        <w:tc>
          <w:tcPr>
            <w:tcW w:w="4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Reverse primer (5’ to 3’)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RT-PCR</w:t>
            </w:r>
          </w:p>
        </w:tc>
        <w:tc>
          <w:tcPr>
            <w:tcW w:w="46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9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NS</w:t>
            </w:r>
          </w:p>
        </w:tc>
        <w:tc>
          <w:tcPr>
            <w:tcW w:w="4656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GCAGCCTTTGTGAACCAACACC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TGTTCCACAATGCCACGCTT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CG</w:t>
            </w:r>
          </w:p>
        </w:tc>
        <w:tc>
          <w:tcPr>
            <w:tcW w:w="4656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ACTTTGTGGCTGGATTATTTGT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GTTTGGCAATGTTATTCCTGT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TT</w:t>
            </w:r>
          </w:p>
        </w:tc>
        <w:tc>
          <w:tcPr>
            <w:tcW w:w="4656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TTTAGGAGCGAGGTTCGG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TCAGGTTCCAGGGCATC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GN3</w:t>
            </w:r>
          </w:p>
        </w:tc>
        <w:tc>
          <w:tcPr>
            <w:tcW w:w="4656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TCAACTCGGCACTGGACG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AGGGAGAAGCAGAAGGAACA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DX1</w:t>
            </w:r>
          </w:p>
        </w:tc>
        <w:tc>
          <w:tcPr>
            <w:tcW w:w="46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CCCATGGATGAAGTCTACC</w:t>
            </w:r>
          </w:p>
        </w:tc>
        <w:tc>
          <w:tcPr>
            <w:tcW w:w="49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GTCCTCCTCCTTTTTCCA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qPCR</w:t>
            </w:r>
          </w:p>
        </w:tc>
        <w:tc>
          <w:tcPr>
            <w:tcW w:w="46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9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INS</w:t>
            </w:r>
          </w:p>
        </w:tc>
        <w:tc>
          <w:tcPr>
            <w:tcW w:w="465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/>
              </w:rPr>
              <w:t>GCAGCCTTTGTGAACCAACA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/>
              </w:rPr>
              <w:t>CGGGTCTTGGGTGTGTAGAAGAA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CG</w:t>
            </w:r>
          </w:p>
        </w:tc>
        <w:tc>
          <w:tcPr>
            <w:tcW w:w="4656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ACTTTGTGGCTGGATTATTTGT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GTTTGGCAATGTTATTCCTGT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n-US"/>
              </w:rPr>
            </w:pPr>
            <w:r>
              <w:rPr>
                <w:i/>
              </w:rPr>
              <w:t>ASPN</w:t>
            </w:r>
          </w:p>
        </w:tc>
        <w:tc>
          <w:tcPr>
            <w:tcW w:w="4656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/>
              <w:t>CCACCAACTTTATTGGAGCTTCAC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/>
              <w:t>CGTGGTATGTTAGCAAGACTCCC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n-US"/>
              </w:rPr>
            </w:pPr>
            <w:r>
              <w:rPr>
                <w:i/>
              </w:rPr>
              <w:t>MEOX2</w:t>
            </w:r>
          </w:p>
        </w:tc>
        <w:tc>
          <w:tcPr>
            <w:tcW w:w="4656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/>
              <w:t>TCTCACCAGACTGAGGCGATAC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/>
              <w:t>TCCACTTCATCCGCCTGTTTTG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</w:rPr>
            </w:pPr>
            <w:r>
              <w:rPr>
                <w:i/>
              </w:rPr>
              <w:t>SRY</w:t>
            </w:r>
          </w:p>
        </w:tc>
        <w:tc>
          <w:tcPr>
            <w:tcW w:w="465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/>
              </w:rPr>
              <w:t>ACAGGGATGACTGTACGAA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/>
              </w:rPr>
              <w:t>CTTTGTCCAGTGGCTGTAG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</w:rPr>
            </w:pPr>
            <w:r>
              <w:rPr>
                <w:i/>
              </w:rPr>
              <w:t>PDX1</w:t>
            </w:r>
          </w:p>
        </w:tc>
        <w:tc>
          <w:tcPr>
            <w:tcW w:w="465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/>
              </w:rPr>
              <w:t>GTCCTGGAGGAGCCCAAC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/>
              </w:rPr>
              <w:t>TACTTGTTGAATAGGAAC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</w:rPr>
            </w:pPr>
            <w:r>
              <w:rPr>
                <w:i/>
              </w:rPr>
              <w:t xml:space="preserve">Β-Actin </w:t>
            </w:r>
          </w:p>
        </w:tc>
        <w:tc>
          <w:tcPr>
            <w:tcW w:w="465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/>
              </w:rPr>
              <w:t>CCCTTGCCATCCTAAAAGCC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/>
              </w:rPr>
              <w:t>TGCTATCACCTCCCCTGTG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</w:rPr>
            </w:pPr>
            <w:r>
              <w:rPr>
                <w:i/>
              </w:rPr>
              <w:t>B-Actin mouse</w:t>
            </w:r>
          </w:p>
        </w:tc>
        <w:tc>
          <w:tcPr>
            <w:tcW w:w="46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/>
              </w:rPr>
              <w:t>GCCCAGAGCAAGAGATGTA</w:t>
            </w:r>
          </w:p>
        </w:tc>
        <w:tc>
          <w:tcPr>
            <w:tcW w:w="49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/>
              </w:rPr>
              <w:t>AGAAGGTGTGGTGCCAGAT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 w:before="0" w:after="0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CR bis</w:t>
            </w:r>
          </w:p>
        </w:tc>
        <w:tc>
          <w:tcPr>
            <w:tcW w:w="46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49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DX1</w:t>
            </w:r>
          </w:p>
        </w:tc>
        <w:tc>
          <w:tcPr>
            <w:tcW w:w="4656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AATTTAGTTGAGAGAGAAAATTGGA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CCATATACAAACACRCAAAA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OCT4</w:t>
            </w:r>
          </w:p>
        </w:tc>
        <w:tc>
          <w:tcPr>
            <w:tcW w:w="4656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/>
              <w:t>GTTAGAGGTTAAGGTTAGTGGGTG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/>
              <w:t>AAACCTTAAAAACTTAACCAAATCC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ANOG</w:t>
            </w:r>
          </w:p>
        </w:tc>
        <w:tc>
          <w:tcPr>
            <w:tcW w:w="4656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/>
              <w:t>TGGTTAGGTTGGTTTTAAATTTTTG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/>
              <w:t>AACCCACCCTTATAAATTCTCAATTA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INE1</w:t>
            </w:r>
          </w:p>
        </w:tc>
        <w:tc>
          <w:tcPr>
            <w:tcW w:w="465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TTTTGAGTTAGGTGTGGGATATA</w:t>
            </w:r>
          </w:p>
        </w:tc>
        <w:tc>
          <w:tcPr>
            <w:tcW w:w="4932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AAAATCAAAAAATTCCCTTTC</w:t>
            </w:r>
          </w:p>
        </w:tc>
      </w:tr>
      <w:tr>
        <w:trPr/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INE1sec</w:t>
            </w:r>
          </w:p>
        </w:tc>
        <w:tc>
          <w:tcPr>
            <w:tcW w:w="46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AGTTAGGTGTGGGATATAGT</w:t>
            </w:r>
          </w:p>
        </w:tc>
        <w:tc>
          <w:tcPr>
            <w:tcW w:w="49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/>
      </w:pPr>
      <w:r>
        <w:br w:type="page"/>
      </w:r>
      <w:r>
        <w:rPr>
          <w:lang w:val="en-US"/>
        </w:rPr>
        <w:t>Table S2. DNA fingerprint of parental fibroblasts and treated cell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0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1634"/>
        <w:gridCol w:w="1976"/>
        <w:gridCol w:w="1638"/>
        <w:gridCol w:w="1976"/>
      </w:tblGrid>
      <w:tr>
        <w:trPr/>
        <w:tc>
          <w:tcPr>
            <w:tcW w:w="183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61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HF1</w:t>
            </w:r>
          </w:p>
        </w:tc>
        <w:tc>
          <w:tcPr>
            <w:tcW w:w="361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HF2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parental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transdifferentiated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Parental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transdifferentiated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HUMCSF1PO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/12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/12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/13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/13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HUMTPOX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/10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/10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/9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/9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HUMTH01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/9.3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/9.3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/9.3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/9.3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HUMF13A01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lang w:val="en-US"/>
              </w:rPr>
              <w:t>6/7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lang w:val="en-US"/>
              </w:rPr>
              <w:t>6/7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/7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/7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HUMESFPS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lang w:val="en-US"/>
              </w:rPr>
              <w:t>10/11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lang w:val="en-US"/>
              </w:rPr>
              <w:t>10/1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lang w:val="en-US"/>
              </w:rPr>
              <w:t>10/11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lang w:val="en-US"/>
              </w:rPr>
              <w:t>10/11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/>
              </w:rPr>
              <w:t>HUMVWFA31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lang w:val="en-US"/>
              </w:rPr>
              <w:t>17/18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lang w:val="en-US"/>
              </w:rPr>
              <w:t>17/18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lang w:val="en-US"/>
              </w:rPr>
              <w:t>15/17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lang w:val="en-US"/>
              </w:rPr>
              <w:t>15/17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D16S539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/13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/13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/12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/12</w:t>
            </w:r>
          </w:p>
        </w:tc>
      </w:tr>
      <w:tr>
        <w:trPr/>
        <w:tc>
          <w:tcPr>
            <w:tcW w:w="1830" w:type="dxa"/>
            <w:tcBorders/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D7S820</w:t>
            </w:r>
          </w:p>
        </w:tc>
        <w:tc>
          <w:tcPr>
            <w:tcW w:w="16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/11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/11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/10</w:t>
            </w:r>
          </w:p>
        </w:tc>
        <w:tc>
          <w:tcPr>
            <w:tcW w:w="197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/10</w:t>
            </w:r>
          </w:p>
        </w:tc>
      </w:tr>
      <w:tr>
        <w:trPr/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/>
              </w:rPr>
            </w:pPr>
            <w:r>
              <w:rPr>
                <w:lang w:val="en-US"/>
              </w:rPr>
              <w:t>D13S317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/11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/11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/11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/1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Representative results for 9 polymorphic short tandem repeat DNA loci are show her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Table S3. Set of key genes up or dow-regulated after chemical treatment</w:t>
      </w:r>
    </w:p>
    <w:p>
      <w:pPr>
        <w:pStyle w:val="Normal"/>
        <w:autoSpaceDE w:val="false"/>
        <w:spacing w:lineRule="auto" w:line="240" w:before="0" w:after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90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7"/>
        <w:gridCol w:w="1256"/>
        <w:gridCol w:w="1117"/>
        <w:gridCol w:w="936"/>
        <w:gridCol w:w="1256"/>
        <w:gridCol w:w="1116"/>
        <w:gridCol w:w="936"/>
      </w:tblGrid>
      <w:tr>
        <w:trPr/>
        <w:tc>
          <w:tcPr>
            <w:tcW w:w="24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61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ignal</w:t>
            </w:r>
          </w:p>
        </w:tc>
      </w:tr>
      <w:tr>
        <w:trPr/>
        <w:tc>
          <w:tcPr>
            <w:tcW w:w="24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30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HF1</w:t>
            </w:r>
          </w:p>
        </w:tc>
        <w:tc>
          <w:tcPr>
            <w:tcW w:w="330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HF2</w:t>
            </w:r>
          </w:p>
        </w:tc>
      </w:tr>
      <w:tr>
        <w:trPr/>
        <w:tc>
          <w:tcPr>
            <w:tcW w:w="24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ENES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Untreated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reated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old change T/C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Untreated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reated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old chan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/C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Development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MP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735.06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927.019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-1.7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364.25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492.639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bCs/>
              </w:rPr>
              <w:t>-2.60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VR2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2847.09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116.78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2.4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4966.92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10.58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3.90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/>
              <w:t>OSR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7897.57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5667.0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27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3735.06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4697.3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07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shd w:fill="FFFFFF" w:val="clear"/>
              </w:rPr>
            </w:pPr>
            <w:r>
              <w:rPr/>
              <w:t>TBX3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814.182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372.188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.19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432.0154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610.413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.16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Endocrine 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FB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852.849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2304.09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8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2722.78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5421.53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07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/>
              <w:t>KLF1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257.6819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100.45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5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448.674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126.16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65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ES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7.119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4.327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0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4.218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1.148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93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/>
                <w:i/>
                <w:lang w:val="en-US"/>
              </w:rPr>
              <w:t>Bone development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MP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4.511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10.96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.2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76.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75.6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.46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MP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735.06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927.019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-1.7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364.25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492.639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2.60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MP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386.328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204.130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-1.8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112.10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322.573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3.26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HR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8834.12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2630.42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3.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2418.7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2364.83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5.11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PARC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28900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27671.26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.14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36788.02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4401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2.54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/>
                <w:i/>
                <w:lang w:val="en-US"/>
              </w:rPr>
              <w:t>Neuron development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EMA5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30.66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52.69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2.0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958.27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52.23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3.38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EMA3B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52.552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2.786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-1.1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80.677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6.852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2.10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EMA3A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24.13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67.9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.17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43.054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06.98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13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OBO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82.641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4.47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</w:rPr>
              <w:t>1.2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08.220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96.63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08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GF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27.638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1.656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4.08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21.198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27.203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2.30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Muscle cell development and muscle cell markers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lang w:val="en-US"/>
              </w:rPr>
            </w:pPr>
            <w:r>
              <w:rPr/>
              <w:t>ACTG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4537.82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1570.5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bCs/>
              </w:rPr>
              <w:t>2.8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6506.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2038.0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.96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CTC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69.163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319.421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0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402.536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224.33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-1.70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lang w:val="en-US"/>
              </w:rPr>
            </w:pPr>
            <w:r>
              <w:rPr/>
              <w:t>TPM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4850.129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4527.54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-1.1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6926.70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590.62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4.52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DH1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51.2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32.314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87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19.532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49.252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.25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D34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14.7759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7.7223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2.36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41.683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1.1774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7.16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/>
                <w:i/>
                <w:lang w:val="en-US"/>
              </w:rPr>
              <w:t xml:space="preserve">Skin development 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L3A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32437.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3626.6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-1.9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45592.3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32437.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2.90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L1A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62232.0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42069.2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-1.27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61975.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23551.4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-1.70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L1A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39191.4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7326.6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-1.9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51123.9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2787.6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3.97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L5A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0972.0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5991.11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-1.5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25406.6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0751.9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2.28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DAMTS2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284.892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541.7427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2.25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080.623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508.252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2.00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Extracellular matrix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L8A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80.15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9.049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7.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653.3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1.080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29.38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ind w:left="708" w:hanging="708"/>
              <w:rPr>
                <w:lang w:val="en-US"/>
              </w:rPr>
            </w:pPr>
            <w:r>
              <w:rPr>
                <w:lang w:val="en-US"/>
              </w:rPr>
              <w:t>FMOD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759.785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321.807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2.2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5329.16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223.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4.12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LN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884.272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542.04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-1.5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655.4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347.080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4.51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NC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7137.219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4117.9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-1.47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9910.1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27624.2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.43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AMB2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8506.02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5421.30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-1.3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9031.92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4111.72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2.14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AMB3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260.1513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341.7419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.39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232.3912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569.2547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51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Cell adhesion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DH6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821.555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243.555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3.2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415.646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79.899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2.20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D9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893.239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3807.64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5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36.426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737.989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.40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BLN5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0794.25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5508.819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-1.70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2691.65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3206.777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3.84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  <w:t>Cell cycle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CAT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71.607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8.819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3.2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12.228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8.849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2.90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13ORF1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61.41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460.04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90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888.5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476.2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.40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YC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32.45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026.55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0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38.95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621.5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.00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EE1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986.476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83.248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2.41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35.484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60.578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2.10</w:t>
            </w:r>
          </w:p>
        </w:tc>
      </w:tr>
      <w:tr>
        <w:trPr>
          <w:trHeight w:val="576" w:hRule="atLeast"/>
        </w:trPr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/>
                <w:i/>
                <w:lang w:val="en-US"/>
              </w:rPr>
              <w:t>Chromatin modification and organization</w:t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2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HD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969.273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327.38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.43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955.82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2213.5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43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RS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674.717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573.2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45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851.671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953.557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41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PA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955.734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311.368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2.9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479.884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88.160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2.42</w:t>
            </w:r>
          </w:p>
        </w:tc>
      </w:tr>
      <w:tr>
        <w:trPr/>
        <w:tc>
          <w:tcPr>
            <w:tcW w:w="2437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MGA1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5405.94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5069.0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.04</w:t>
            </w:r>
          </w:p>
        </w:tc>
        <w:tc>
          <w:tcPr>
            <w:tcW w:w="12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2094.85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9734.58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.88</w:t>
            </w:r>
          </w:p>
        </w:tc>
      </w:tr>
      <w:tr>
        <w:trPr/>
        <w:tc>
          <w:tcPr>
            <w:tcW w:w="24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SF1B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429.4221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178.6204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2.23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310.7863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/>
              <w:t>210.0507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-1.40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s-AR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1T19:13:00Z</dcterms:created>
  <dc:creator>Federico</dc:creator>
  <dc:description/>
  <cp:keywords/>
  <dc:language>en-US</dc:language>
  <cp:lastModifiedBy>Federico</cp:lastModifiedBy>
  <cp:lastPrinted>2013-03-19T02:16:00Z</cp:lastPrinted>
  <dcterms:modified xsi:type="dcterms:W3CDTF">2014-06-03T15:41:00Z</dcterms:modified>
  <cp:revision>6</cp:revision>
  <dc:subject/>
  <dc:title/>
</cp:coreProperties>
</file>